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A4A0" w14:textId="342A2452" w:rsidR="006A340C" w:rsidRPr="000B0542" w:rsidRDefault="00411747" w:rsidP="006A340C">
      <w:pPr>
        <w:rPr>
          <w:rFonts w:ascii="Times New Roman" w:hAnsi="Times New Roman" w:cs="Times New Roman"/>
          <w:sz w:val="24"/>
          <w:szCs w:val="24"/>
        </w:rPr>
      </w:pPr>
      <w:r w:rsidRPr="001D61D0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877220" w:rsidRPr="001D61D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D61D0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877220" w:rsidRPr="001D61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D61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05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actors </w:t>
      </w:r>
      <w:r w:rsidR="00525B1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ed w</w:t>
      </w:r>
      <w:r w:rsidRPr="005C7AD9">
        <w:rPr>
          <w:rFonts w:ascii="Times New Roman" w:hAnsi="Times New Roman" w:cs="Times New Roman"/>
          <w:sz w:val="24"/>
          <w:szCs w:val="24"/>
        </w:rPr>
        <w:t xml:space="preserve">ith </w:t>
      </w:r>
      <w:r w:rsidR="00DA4CE3" w:rsidRPr="00DA4CE3">
        <w:rPr>
          <w:rFonts w:ascii="Times New Roman" w:hAnsi="Times New Roman" w:cs="Times New Roman"/>
          <w:sz w:val="24"/>
          <w:szCs w:val="24"/>
        </w:rPr>
        <w:t>EQ-5D-5L and B</w:t>
      </w:r>
      <w:r w:rsidR="009F72CD">
        <w:rPr>
          <w:rFonts w:ascii="Times New Roman" w:hAnsi="Times New Roman" w:cs="Times New Roman"/>
          <w:sz w:val="24"/>
          <w:szCs w:val="24"/>
        </w:rPr>
        <w:t xml:space="preserve">arthel </w:t>
      </w:r>
      <w:r w:rsidR="00F14580">
        <w:rPr>
          <w:rFonts w:ascii="Times New Roman" w:hAnsi="Times New Roman" w:cs="Times New Roman"/>
          <w:sz w:val="24"/>
          <w:szCs w:val="24"/>
        </w:rPr>
        <w:t>I</w:t>
      </w:r>
      <w:r w:rsidR="009F72CD">
        <w:rPr>
          <w:rFonts w:ascii="Times New Roman" w:hAnsi="Times New Roman" w:cs="Times New Roman"/>
          <w:sz w:val="24"/>
          <w:szCs w:val="24"/>
        </w:rPr>
        <w:t>ndex</w:t>
      </w:r>
      <w:r w:rsidR="00DA4CE3" w:rsidRPr="00DA4CE3" w:rsidDel="00DA4CE3">
        <w:rPr>
          <w:rFonts w:ascii="Times New Roman" w:hAnsi="Times New Roman" w:cs="Times New Roman"/>
          <w:sz w:val="24"/>
          <w:szCs w:val="24"/>
        </w:rPr>
        <w:t xml:space="preserve"> </w:t>
      </w:r>
      <w:r w:rsidR="00F14580">
        <w:rPr>
          <w:rFonts w:ascii="Times New Roman" w:hAnsi="Times New Roman" w:cs="Times New Roman"/>
          <w:sz w:val="24"/>
          <w:szCs w:val="24"/>
        </w:rPr>
        <w:t>scores six</w:t>
      </w:r>
      <w:r>
        <w:rPr>
          <w:rFonts w:ascii="Times New Roman" w:hAnsi="Times New Roman" w:cs="Times New Roman"/>
          <w:sz w:val="24"/>
          <w:szCs w:val="24"/>
        </w:rPr>
        <w:t xml:space="preserve"> months </w:t>
      </w:r>
      <w:r w:rsidR="00DA4CE3">
        <w:rPr>
          <w:rFonts w:ascii="Times New Roman" w:hAnsi="Times New Roman" w:cs="Times New Roman"/>
          <w:sz w:val="24"/>
          <w:szCs w:val="24"/>
        </w:rPr>
        <w:t>post-ICU</w:t>
      </w:r>
      <w:r>
        <w:rPr>
          <w:rFonts w:ascii="Times New Roman" w:hAnsi="Times New Roman" w:cs="Times New Roman"/>
          <w:sz w:val="24"/>
          <w:szCs w:val="24"/>
        </w:rPr>
        <w:t xml:space="preserve"> admission</w:t>
      </w:r>
      <w:r w:rsidR="0040678D">
        <w:rPr>
          <w:rFonts w:ascii="Times New Roman" w:hAnsi="Times New Roman" w:cs="Times New Roman"/>
          <w:sz w:val="24"/>
          <w:szCs w:val="24"/>
        </w:rPr>
        <w:t>,</w:t>
      </w:r>
      <w:r w:rsidR="00DA4CE3">
        <w:rPr>
          <w:rFonts w:ascii="Times New Roman" w:hAnsi="Times New Roman" w:cs="Times New Roman"/>
          <w:sz w:val="24"/>
          <w:szCs w:val="24"/>
        </w:rPr>
        <w:t xml:space="preserve"> using different definitions of frailt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2566"/>
        <w:gridCol w:w="2568"/>
        <w:gridCol w:w="2565"/>
        <w:gridCol w:w="2565"/>
        <w:gridCol w:w="2568"/>
      </w:tblGrid>
      <w:tr w:rsidR="00192922" w14:paraId="42CA3DA0" w14:textId="554862B0" w:rsidTr="00CE5AA5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75386BB" w14:textId="2C0DD568" w:rsidR="00192922" w:rsidRPr="001E1D0D" w:rsidRDefault="00192922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Variable</w:t>
            </w:r>
            <w:r w:rsidR="00877220">
              <w:rPr>
                <w:rFonts w:ascii="Times New Roman" w:hAnsi="Times New Roman" w:cs="Times New Roman"/>
                <w:b/>
                <w:sz w:val="24"/>
                <w:szCs w:val="21"/>
              </w:rPr>
              <w:t>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A64A993" w14:textId="65032E54" w:rsidR="00192922" w:rsidRPr="001E1D0D" w:rsidRDefault="00192922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β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</w:t>
            </w:r>
            <w:r w:rsidR="00877220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coefficient 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>(95% CI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746C3351" w14:textId="3AA95E02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-valu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C9A54B6" w14:textId="42723C27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Variab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4FEEE9A" w14:textId="6C721E93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β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</w:t>
            </w:r>
            <w:r w:rsidR="00877220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coefficient 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>(95% CI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3145CAA" w14:textId="0CD80072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-value</w:t>
            </w:r>
          </w:p>
        </w:tc>
      </w:tr>
      <w:tr w:rsidR="009B6E5F" w:rsidRPr="001E1D0D" w14:paraId="4B434B9C" w14:textId="4F33D3FA" w:rsidTr="00CE5AA5"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E17DE4" w14:textId="4FC0347B" w:rsidR="009B6E5F" w:rsidRDefault="00877220" w:rsidP="00D941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-5D-5L</w:t>
            </w:r>
            <w:r w:rsidR="00F14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  <w:r w:rsidR="00DA4C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r w:rsidR="00F14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</w:t>
            </w:r>
            <w:r w:rsidR="00DA4C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ths</w:t>
            </w:r>
          </w:p>
        </w:tc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17343" w14:textId="6B63B7E0" w:rsidR="009B6E5F" w:rsidRDefault="00DA4CE3" w:rsidP="001B76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880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thel </w:t>
            </w:r>
            <w:r w:rsidR="00F14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880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4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o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 </w:t>
            </w:r>
            <w:r w:rsidR="00F14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ths</w:t>
            </w:r>
          </w:p>
        </w:tc>
      </w:tr>
      <w:tr w:rsidR="00192922" w:rsidRPr="001E1D0D" w14:paraId="7CD3037D" w14:textId="30163833" w:rsidTr="00CE5AA5">
        <w:tc>
          <w:tcPr>
            <w:tcW w:w="833" w:type="pct"/>
            <w:tcBorders>
              <w:top w:val="single" w:sz="4" w:space="0" w:color="auto"/>
            </w:tcBorders>
          </w:tcPr>
          <w:p w14:paraId="63AAF911" w14:textId="72DDDB3C" w:rsidR="00192922" w:rsidRPr="001E1D0D" w:rsidRDefault="005B3D6E" w:rsidP="005B3D6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</w:t>
            </w:r>
            <w:r w:rsidR="00DA4C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121E821" w14:textId="21BB073B" w:rsidR="00192922" w:rsidRPr="001E1D0D" w:rsidRDefault="00F041BD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5B3D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5B3D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1F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61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F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B3D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4420931" w14:textId="3031A829" w:rsidR="00192922" w:rsidRDefault="005B3D6E" w:rsidP="005B3D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F041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3C5E1DF" w14:textId="44307399" w:rsidR="00192922" w:rsidRDefault="00F40B3A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il</w:t>
            </w:r>
            <w:r w:rsidR="00DA4C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F76D70A" w14:textId="1C11A1C7" w:rsidR="00192922" w:rsidRDefault="0019292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F40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40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F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</w:t>
            </w:r>
            <w:r w:rsidR="00F40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D2484A7" w14:textId="76768C94" w:rsidR="00192922" w:rsidRDefault="0019292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F40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54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54862" w:rsidRPr="001E1D0D" w14:paraId="2FD42010" w14:textId="77777777" w:rsidTr="00CE5AA5">
        <w:tc>
          <w:tcPr>
            <w:tcW w:w="833" w:type="pct"/>
            <w:tcBorders>
              <w:bottom w:val="single" w:sz="4" w:space="0" w:color="auto"/>
            </w:tcBorders>
          </w:tcPr>
          <w:p w14:paraId="484F7E10" w14:textId="10D39390" w:rsidR="00254862" w:rsidRDefault="00254862" w:rsidP="002548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ICU stay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CA40AE6" w14:textId="7FB3D523" w:rsidR="00254862" w:rsidRDefault="0025486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 (-0.01 to -0.00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C42E04A" w14:textId="18699847" w:rsidR="00254862" w:rsidRDefault="0025486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CA33C58" w14:textId="63C14ADC" w:rsidR="00254862" w:rsidRDefault="00254862" w:rsidP="005B3D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B</w:t>
            </w:r>
            <w:r w:rsidR="009F72CD">
              <w:rPr>
                <w:rFonts w:ascii="Times New Roman" w:hAnsi="Times New Roman" w:cs="Times New Roman"/>
                <w:sz w:val="24"/>
                <w:szCs w:val="21"/>
              </w:rPr>
              <w:t>arthel index</w:t>
            </w:r>
            <w:r w:rsidR="00512670">
              <w:rPr>
                <w:rFonts w:ascii="Times New Roman" w:hAnsi="Times New Roman" w:cs="Times New Roman"/>
                <w:sz w:val="24"/>
                <w:szCs w:val="21"/>
              </w:rPr>
              <w:t xml:space="preserve"> score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before admiss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D4EBE0E" w14:textId="662062F0" w:rsidR="00254862" w:rsidRDefault="0025486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6 (0.05 to 0.68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0DE00DF" w14:textId="75062A21" w:rsidR="00254862" w:rsidRDefault="00254862" w:rsidP="002548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21</w:t>
            </w:r>
          </w:p>
        </w:tc>
      </w:tr>
    </w:tbl>
    <w:p w14:paraId="46D8F265" w14:textId="722E1BFF" w:rsidR="00DA4CE3" w:rsidRPr="00DA4CE3" w:rsidRDefault="00DA4CE3" w:rsidP="00DA4CE3">
      <w:pPr>
        <w:widowControl/>
        <w:jc w:val="left"/>
        <w:rPr>
          <w:rFonts w:ascii="Times New Roman" w:hAnsi="Times New Roman" w:cs="Times New Roman"/>
          <w:kern w:val="0"/>
          <w:sz w:val="24"/>
          <w:szCs w:val="21"/>
        </w:rPr>
      </w:pP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Variables included in the regression analysis for the outcomes were age, gender, body mass index, </w:t>
      </w:r>
      <w:proofErr w:type="spellStart"/>
      <w:r w:rsidRPr="00DA4CE3">
        <w:rPr>
          <w:rFonts w:ascii="Times New Roman" w:hAnsi="Times New Roman" w:cs="Times New Roman"/>
          <w:kern w:val="0"/>
          <w:sz w:val="24"/>
          <w:szCs w:val="21"/>
        </w:rPr>
        <w:t>Charlson</w:t>
      </w:r>
      <w:proofErr w:type="spellEnd"/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 Comorbidity Index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 xml:space="preserve"> score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, ICU admission category, ICU admission type, APACHE2 score, maximum lactate levels, presence of acute kidney injury, sepsis, length of ICU stay, frailty (based on </w:t>
      </w:r>
      <w:r w:rsidR="00836F19">
        <w:rPr>
          <w:rFonts w:ascii="Times New Roman" w:hAnsi="Times New Roman" w:cs="Times New Roman"/>
          <w:kern w:val="0"/>
          <w:sz w:val="24"/>
          <w:szCs w:val="21"/>
        </w:rPr>
        <w:t>C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linical </w:t>
      </w:r>
      <w:r w:rsidR="00836F19">
        <w:rPr>
          <w:rFonts w:ascii="Times New Roman" w:hAnsi="Times New Roman" w:cs="Times New Roman"/>
          <w:kern w:val="0"/>
          <w:sz w:val="24"/>
          <w:szCs w:val="21"/>
        </w:rPr>
        <w:t>F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railty </w:t>
      </w:r>
      <w:r w:rsidR="00836F19">
        <w:rPr>
          <w:rFonts w:ascii="Times New Roman" w:hAnsi="Times New Roman" w:cs="Times New Roman"/>
          <w:kern w:val="0"/>
          <w:sz w:val="24"/>
          <w:szCs w:val="21"/>
        </w:rPr>
        <w:t>S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cale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 xml:space="preserve">score </w:t>
      </w:r>
      <w:r w:rsidR="00343BB1" w:rsidRPr="00717411">
        <w:rPr>
          <w:rFonts w:ascii="Times New Roman" w:hAnsi="Times New Roman" w:cs="Times New Roman"/>
          <w:kern w:val="0"/>
          <w:sz w:val="24"/>
          <w:szCs w:val="21"/>
        </w:rPr>
        <w:t>≥</w:t>
      </w:r>
      <w:r w:rsidR="00343BB1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>5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>) , and either EQ-5D-5L or B</w:t>
      </w:r>
      <w:r w:rsidR="009F72CD">
        <w:rPr>
          <w:rFonts w:ascii="Times New Roman" w:hAnsi="Times New Roman" w:cs="Times New Roman"/>
          <w:kern w:val="0"/>
          <w:sz w:val="24"/>
          <w:szCs w:val="21"/>
        </w:rPr>
        <w:t xml:space="preserve">arthel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I</w:t>
      </w:r>
      <w:r w:rsidR="009F72CD">
        <w:rPr>
          <w:rFonts w:ascii="Times New Roman" w:hAnsi="Times New Roman" w:cs="Times New Roman"/>
          <w:kern w:val="0"/>
          <w:sz w:val="24"/>
          <w:szCs w:val="21"/>
        </w:rPr>
        <w:t>ndex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 xml:space="preserve"> sc</w:t>
      </w:r>
      <w:r w:rsidR="00F14580" w:rsidRPr="009D306D">
        <w:rPr>
          <w:rFonts w:ascii="Times New Roman" w:hAnsi="Times New Roman" w:cs="Times New Roman"/>
          <w:kern w:val="0"/>
          <w:sz w:val="24"/>
          <w:szCs w:val="24"/>
        </w:rPr>
        <w:t>ore</w:t>
      </w:r>
      <w:r w:rsidRPr="009D306D">
        <w:rPr>
          <w:rFonts w:ascii="Times New Roman" w:hAnsi="Times New Roman" w:cs="Times New Roman"/>
          <w:kern w:val="0"/>
          <w:sz w:val="24"/>
          <w:szCs w:val="24"/>
        </w:rPr>
        <w:t>.</w:t>
      </w:r>
      <w:r w:rsidR="009D306D" w:rsidRPr="009D306D">
        <w:rPr>
          <w:rFonts w:ascii="Times New Roman" w:hAnsi="Times New Roman" w:cs="Times New Roman"/>
          <w:sz w:val="24"/>
          <w:szCs w:val="24"/>
        </w:rPr>
        <w:t xml:space="preserve"> Additional file</w:t>
      </w:r>
      <w:r w:rsidR="009D306D">
        <w:rPr>
          <w:rFonts w:ascii="Times New Roman" w:hAnsi="Times New Roman" w:cs="Times New Roman"/>
          <w:sz w:val="24"/>
          <w:szCs w:val="24"/>
        </w:rPr>
        <w:t xml:space="preserve"> </w:t>
      </w:r>
      <w:r w:rsidR="009D306D" w:rsidRPr="009D306D">
        <w:rPr>
          <w:rFonts w:ascii="Times New Roman" w:hAnsi="Times New Roman" w:cs="Times New Roman"/>
          <w:sz w:val="24"/>
          <w:szCs w:val="24"/>
        </w:rPr>
        <w:t>4</w:t>
      </w:r>
      <w:r w:rsidR="009D306D" w:rsidRPr="009D306D">
        <w:rPr>
          <w:rFonts w:ascii="Times New Roman" w:hAnsi="Times New Roman" w:cs="Times New Roman"/>
          <w:kern w:val="0"/>
          <w:sz w:val="24"/>
          <w:szCs w:val="24"/>
        </w:rPr>
        <w:t xml:space="preserve"> showed statistical</w:t>
      </w:r>
      <w:r w:rsidR="009D306D" w:rsidRPr="009D306D">
        <w:rPr>
          <w:rFonts w:ascii="Times New Roman" w:hAnsi="Times New Roman" w:cs="Times New Roman"/>
          <w:kern w:val="0"/>
          <w:sz w:val="24"/>
          <w:szCs w:val="21"/>
        </w:rPr>
        <w:t>ly significant variables.</w:t>
      </w:r>
    </w:p>
    <w:p w14:paraId="5C8E58BB" w14:textId="2AD676CE" w:rsidR="00F041BD" w:rsidRPr="00411747" w:rsidRDefault="00DA4CE3" w:rsidP="00DA4CE3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EQ-5D-5L, five-level </w:t>
      </w:r>
      <w:proofErr w:type="spellStart"/>
      <w:r w:rsidRPr="00DA4CE3">
        <w:rPr>
          <w:rFonts w:ascii="Times New Roman" w:hAnsi="Times New Roman" w:cs="Times New Roman"/>
          <w:kern w:val="0"/>
          <w:sz w:val="24"/>
          <w:szCs w:val="21"/>
        </w:rPr>
        <w:t>EuroQol</w:t>
      </w:r>
      <w:proofErr w:type="spellEnd"/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 five-dimensional questionnaire; CI, confidence interval; ICU, intensive care unit; APACHE2,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A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cute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P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hysiology and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C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hronic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H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 xml:space="preserve">ealth </w:t>
      </w:r>
      <w:r w:rsidR="00F14580">
        <w:rPr>
          <w:rFonts w:ascii="Times New Roman" w:hAnsi="Times New Roman" w:cs="Times New Roman"/>
          <w:kern w:val="0"/>
          <w:sz w:val="24"/>
          <w:szCs w:val="21"/>
        </w:rPr>
        <w:t>E</w:t>
      </w:r>
      <w:r w:rsidRPr="00DA4CE3">
        <w:rPr>
          <w:rFonts w:ascii="Times New Roman" w:hAnsi="Times New Roman" w:cs="Times New Roman"/>
          <w:kern w:val="0"/>
          <w:sz w:val="24"/>
          <w:szCs w:val="21"/>
        </w:rPr>
        <w:t>valuation 2</w:t>
      </w:r>
    </w:p>
    <w:sectPr w:rsidR="00F041BD" w:rsidRPr="00411747" w:rsidSect="009A263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6FFB4" w14:textId="77777777" w:rsidR="009A263D" w:rsidRDefault="009A263D" w:rsidP="00B24831">
      <w:r>
        <w:separator/>
      </w:r>
    </w:p>
  </w:endnote>
  <w:endnote w:type="continuationSeparator" w:id="0">
    <w:p w14:paraId="473E7AA2" w14:textId="77777777" w:rsidR="009A263D" w:rsidRDefault="009A263D" w:rsidP="00B24831">
      <w:r>
        <w:continuationSeparator/>
      </w:r>
    </w:p>
  </w:endnote>
  <w:endnote w:type="continuationNotice" w:id="1">
    <w:p w14:paraId="11BA3402" w14:textId="77777777" w:rsidR="009A263D" w:rsidRDefault="009A26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E7D7" w14:textId="77777777" w:rsidR="009A263D" w:rsidRDefault="009A263D" w:rsidP="00B24831">
      <w:r>
        <w:separator/>
      </w:r>
    </w:p>
  </w:footnote>
  <w:footnote w:type="continuationSeparator" w:id="0">
    <w:p w14:paraId="0B196A96" w14:textId="77777777" w:rsidR="009A263D" w:rsidRDefault="009A263D" w:rsidP="00B24831">
      <w:r>
        <w:continuationSeparator/>
      </w:r>
    </w:p>
  </w:footnote>
  <w:footnote w:type="continuationNotice" w:id="1">
    <w:p w14:paraId="4019EC0D" w14:textId="77777777" w:rsidR="009A263D" w:rsidRDefault="009A26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75745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51613"/>
    <w:rsid w:val="00061D38"/>
    <w:rsid w:val="00092232"/>
    <w:rsid w:val="00093B0D"/>
    <w:rsid w:val="00096936"/>
    <w:rsid w:val="00097630"/>
    <w:rsid w:val="000B0542"/>
    <w:rsid w:val="000C38DF"/>
    <w:rsid w:val="000C462E"/>
    <w:rsid w:val="000C5A80"/>
    <w:rsid w:val="000C6F6F"/>
    <w:rsid w:val="000D0C57"/>
    <w:rsid w:val="000D3E1D"/>
    <w:rsid w:val="000D415D"/>
    <w:rsid w:val="000E1D88"/>
    <w:rsid w:val="000E41CD"/>
    <w:rsid w:val="000E728E"/>
    <w:rsid w:val="000E7A82"/>
    <w:rsid w:val="000F022E"/>
    <w:rsid w:val="000F320C"/>
    <w:rsid w:val="000F78B4"/>
    <w:rsid w:val="00124D60"/>
    <w:rsid w:val="00125D59"/>
    <w:rsid w:val="001332F1"/>
    <w:rsid w:val="0013457C"/>
    <w:rsid w:val="00137C0C"/>
    <w:rsid w:val="0014139E"/>
    <w:rsid w:val="00150801"/>
    <w:rsid w:val="00165BD1"/>
    <w:rsid w:val="00165D59"/>
    <w:rsid w:val="0017355F"/>
    <w:rsid w:val="00174254"/>
    <w:rsid w:val="00174EB0"/>
    <w:rsid w:val="00175412"/>
    <w:rsid w:val="00177BBB"/>
    <w:rsid w:val="00180FF7"/>
    <w:rsid w:val="001823CF"/>
    <w:rsid w:val="00192922"/>
    <w:rsid w:val="001A0E9A"/>
    <w:rsid w:val="001B0B24"/>
    <w:rsid w:val="001B4054"/>
    <w:rsid w:val="001B608A"/>
    <w:rsid w:val="001B76A8"/>
    <w:rsid w:val="001C6A89"/>
    <w:rsid w:val="001D0E6B"/>
    <w:rsid w:val="001D561A"/>
    <w:rsid w:val="001D61D0"/>
    <w:rsid w:val="001E4E93"/>
    <w:rsid w:val="001F0D1B"/>
    <w:rsid w:val="001F3C06"/>
    <w:rsid w:val="001F5C09"/>
    <w:rsid w:val="001F5CB3"/>
    <w:rsid w:val="002023E9"/>
    <w:rsid w:val="00203C87"/>
    <w:rsid w:val="0021564E"/>
    <w:rsid w:val="00220C2C"/>
    <w:rsid w:val="002211BC"/>
    <w:rsid w:val="00221FED"/>
    <w:rsid w:val="00223D72"/>
    <w:rsid w:val="00230033"/>
    <w:rsid w:val="00247A53"/>
    <w:rsid w:val="00250463"/>
    <w:rsid w:val="002517D9"/>
    <w:rsid w:val="0025369B"/>
    <w:rsid w:val="00254862"/>
    <w:rsid w:val="00272A51"/>
    <w:rsid w:val="0028522C"/>
    <w:rsid w:val="00290972"/>
    <w:rsid w:val="00291FDB"/>
    <w:rsid w:val="002A10AB"/>
    <w:rsid w:val="002C5264"/>
    <w:rsid w:val="002C719E"/>
    <w:rsid w:val="002E042E"/>
    <w:rsid w:val="002E465A"/>
    <w:rsid w:val="002E598A"/>
    <w:rsid w:val="002F5F08"/>
    <w:rsid w:val="0030105D"/>
    <w:rsid w:val="00305349"/>
    <w:rsid w:val="0030707A"/>
    <w:rsid w:val="00316311"/>
    <w:rsid w:val="00321924"/>
    <w:rsid w:val="00331DC2"/>
    <w:rsid w:val="00333B6E"/>
    <w:rsid w:val="0033726B"/>
    <w:rsid w:val="00337A0E"/>
    <w:rsid w:val="00342143"/>
    <w:rsid w:val="00343BB1"/>
    <w:rsid w:val="0034553F"/>
    <w:rsid w:val="0035246A"/>
    <w:rsid w:val="003560D8"/>
    <w:rsid w:val="003756C0"/>
    <w:rsid w:val="00380CF3"/>
    <w:rsid w:val="00381EF4"/>
    <w:rsid w:val="0038687A"/>
    <w:rsid w:val="00386EF5"/>
    <w:rsid w:val="003B047D"/>
    <w:rsid w:val="003B1754"/>
    <w:rsid w:val="003B4E87"/>
    <w:rsid w:val="003C2B32"/>
    <w:rsid w:val="003C683B"/>
    <w:rsid w:val="003D3D95"/>
    <w:rsid w:val="003D4D23"/>
    <w:rsid w:val="003D77B6"/>
    <w:rsid w:val="003E16C0"/>
    <w:rsid w:val="003E1834"/>
    <w:rsid w:val="003E3048"/>
    <w:rsid w:val="003F21A5"/>
    <w:rsid w:val="003F2CE4"/>
    <w:rsid w:val="003F7148"/>
    <w:rsid w:val="00403F5C"/>
    <w:rsid w:val="00404100"/>
    <w:rsid w:val="0040678D"/>
    <w:rsid w:val="00406EE9"/>
    <w:rsid w:val="0041037D"/>
    <w:rsid w:val="00411747"/>
    <w:rsid w:val="00413083"/>
    <w:rsid w:val="0042199A"/>
    <w:rsid w:val="0042221A"/>
    <w:rsid w:val="00422EFE"/>
    <w:rsid w:val="004266ED"/>
    <w:rsid w:val="0042690D"/>
    <w:rsid w:val="00427238"/>
    <w:rsid w:val="00442282"/>
    <w:rsid w:val="0044590D"/>
    <w:rsid w:val="004460AB"/>
    <w:rsid w:val="0045017F"/>
    <w:rsid w:val="004670E9"/>
    <w:rsid w:val="00470983"/>
    <w:rsid w:val="004946F6"/>
    <w:rsid w:val="00496468"/>
    <w:rsid w:val="0049648F"/>
    <w:rsid w:val="004A1499"/>
    <w:rsid w:val="004A3618"/>
    <w:rsid w:val="004B1ACD"/>
    <w:rsid w:val="004B3FE3"/>
    <w:rsid w:val="004D0848"/>
    <w:rsid w:val="004D4C5A"/>
    <w:rsid w:val="004D5D82"/>
    <w:rsid w:val="004E126F"/>
    <w:rsid w:val="004E1BE4"/>
    <w:rsid w:val="004E270A"/>
    <w:rsid w:val="004E36B8"/>
    <w:rsid w:val="004F69DA"/>
    <w:rsid w:val="004F7D0C"/>
    <w:rsid w:val="00507A2D"/>
    <w:rsid w:val="00507F0A"/>
    <w:rsid w:val="00511685"/>
    <w:rsid w:val="00511DBC"/>
    <w:rsid w:val="00512670"/>
    <w:rsid w:val="00513B62"/>
    <w:rsid w:val="00525B17"/>
    <w:rsid w:val="00527710"/>
    <w:rsid w:val="00527A78"/>
    <w:rsid w:val="0053019C"/>
    <w:rsid w:val="00531B89"/>
    <w:rsid w:val="00532394"/>
    <w:rsid w:val="0053472D"/>
    <w:rsid w:val="005427D2"/>
    <w:rsid w:val="005570E4"/>
    <w:rsid w:val="005623A6"/>
    <w:rsid w:val="005632E9"/>
    <w:rsid w:val="00571164"/>
    <w:rsid w:val="0057398F"/>
    <w:rsid w:val="0057546B"/>
    <w:rsid w:val="00583161"/>
    <w:rsid w:val="005A2B2D"/>
    <w:rsid w:val="005A2DAE"/>
    <w:rsid w:val="005B14E6"/>
    <w:rsid w:val="005B2545"/>
    <w:rsid w:val="005B31E5"/>
    <w:rsid w:val="005B3D6E"/>
    <w:rsid w:val="005C2AA0"/>
    <w:rsid w:val="005C49A0"/>
    <w:rsid w:val="005C684D"/>
    <w:rsid w:val="005C7AD9"/>
    <w:rsid w:val="005D6E77"/>
    <w:rsid w:val="005D7123"/>
    <w:rsid w:val="005E050E"/>
    <w:rsid w:val="005E3DB3"/>
    <w:rsid w:val="005F3101"/>
    <w:rsid w:val="0061042E"/>
    <w:rsid w:val="00611308"/>
    <w:rsid w:val="00616880"/>
    <w:rsid w:val="0062701D"/>
    <w:rsid w:val="00633542"/>
    <w:rsid w:val="00635410"/>
    <w:rsid w:val="006360B1"/>
    <w:rsid w:val="006528EE"/>
    <w:rsid w:val="00652EE1"/>
    <w:rsid w:val="00660728"/>
    <w:rsid w:val="0067021D"/>
    <w:rsid w:val="0068374D"/>
    <w:rsid w:val="00694B10"/>
    <w:rsid w:val="006A163F"/>
    <w:rsid w:val="006A340C"/>
    <w:rsid w:val="006B265C"/>
    <w:rsid w:val="006B307B"/>
    <w:rsid w:val="006C63F8"/>
    <w:rsid w:val="006E1380"/>
    <w:rsid w:val="006E39B9"/>
    <w:rsid w:val="006E3EE6"/>
    <w:rsid w:val="006E42CD"/>
    <w:rsid w:val="006E4868"/>
    <w:rsid w:val="006F6240"/>
    <w:rsid w:val="007031CB"/>
    <w:rsid w:val="0070325E"/>
    <w:rsid w:val="00705198"/>
    <w:rsid w:val="007177A4"/>
    <w:rsid w:val="00730D62"/>
    <w:rsid w:val="00736B6D"/>
    <w:rsid w:val="007402D5"/>
    <w:rsid w:val="00742C1D"/>
    <w:rsid w:val="00744765"/>
    <w:rsid w:val="00745B18"/>
    <w:rsid w:val="0074638B"/>
    <w:rsid w:val="007533EF"/>
    <w:rsid w:val="00760F67"/>
    <w:rsid w:val="00761D90"/>
    <w:rsid w:val="007671F1"/>
    <w:rsid w:val="00773246"/>
    <w:rsid w:val="00777BD9"/>
    <w:rsid w:val="00781732"/>
    <w:rsid w:val="00782512"/>
    <w:rsid w:val="007877D5"/>
    <w:rsid w:val="007926B9"/>
    <w:rsid w:val="00794A2F"/>
    <w:rsid w:val="007A1A92"/>
    <w:rsid w:val="007B1494"/>
    <w:rsid w:val="007B1B1F"/>
    <w:rsid w:val="007B263D"/>
    <w:rsid w:val="007B43DF"/>
    <w:rsid w:val="007D39EB"/>
    <w:rsid w:val="007E2951"/>
    <w:rsid w:val="007E5AC9"/>
    <w:rsid w:val="007E5FAA"/>
    <w:rsid w:val="007F13A8"/>
    <w:rsid w:val="007F3B30"/>
    <w:rsid w:val="007F5DBF"/>
    <w:rsid w:val="007F6D5D"/>
    <w:rsid w:val="00801C4E"/>
    <w:rsid w:val="00805F28"/>
    <w:rsid w:val="00816DDF"/>
    <w:rsid w:val="00816E1F"/>
    <w:rsid w:val="0082583E"/>
    <w:rsid w:val="00825F13"/>
    <w:rsid w:val="00831F8F"/>
    <w:rsid w:val="00833B42"/>
    <w:rsid w:val="00836F19"/>
    <w:rsid w:val="0083792D"/>
    <w:rsid w:val="00840744"/>
    <w:rsid w:val="00840E20"/>
    <w:rsid w:val="008518C7"/>
    <w:rsid w:val="00852C78"/>
    <w:rsid w:val="008602FD"/>
    <w:rsid w:val="00862DAB"/>
    <w:rsid w:val="00863925"/>
    <w:rsid w:val="00864086"/>
    <w:rsid w:val="00871901"/>
    <w:rsid w:val="00872B04"/>
    <w:rsid w:val="00875ECF"/>
    <w:rsid w:val="00877220"/>
    <w:rsid w:val="00880CA5"/>
    <w:rsid w:val="00880D7C"/>
    <w:rsid w:val="00881D79"/>
    <w:rsid w:val="00885580"/>
    <w:rsid w:val="00890833"/>
    <w:rsid w:val="00895E1F"/>
    <w:rsid w:val="00896B7E"/>
    <w:rsid w:val="008A0CA2"/>
    <w:rsid w:val="008A14EB"/>
    <w:rsid w:val="008A4EEB"/>
    <w:rsid w:val="008A76BB"/>
    <w:rsid w:val="008C2A39"/>
    <w:rsid w:val="008C3956"/>
    <w:rsid w:val="008C7DBD"/>
    <w:rsid w:val="008D0456"/>
    <w:rsid w:val="008E1595"/>
    <w:rsid w:val="00917C67"/>
    <w:rsid w:val="00923FA1"/>
    <w:rsid w:val="0092513B"/>
    <w:rsid w:val="009255D0"/>
    <w:rsid w:val="00925695"/>
    <w:rsid w:val="00926F15"/>
    <w:rsid w:val="00934BE8"/>
    <w:rsid w:val="0094623C"/>
    <w:rsid w:val="00956694"/>
    <w:rsid w:val="0096010A"/>
    <w:rsid w:val="00961379"/>
    <w:rsid w:val="00961F78"/>
    <w:rsid w:val="00970182"/>
    <w:rsid w:val="00981CC1"/>
    <w:rsid w:val="009873AB"/>
    <w:rsid w:val="00991839"/>
    <w:rsid w:val="00992362"/>
    <w:rsid w:val="00992A42"/>
    <w:rsid w:val="009944E4"/>
    <w:rsid w:val="009A05AA"/>
    <w:rsid w:val="009A1B95"/>
    <w:rsid w:val="009A263D"/>
    <w:rsid w:val="009A3D25"/>
    <w:rsid w:val="009A58EE"/>
    <w:rsid w:val="009A66C9"/>
    <w:rsid w:val="009B6E5F"/>
    <w:rsid w:val="009C0DB2"/>
    <w:rsid w:val="009C2B01"/>
    <w:rsid w:val="009C696A"/>
    <w:rsid w:val="009D025B"/>
    <w:rsid w:val="009D306D"/>
    <w:rsid w:val="009D585A"/>
    <w:rsid w:val="009E28B0"/>
    <w:rsid w:val="009E4333"/>
    <w:rsid w:val="009F1357"/>
    <w:rsid w:val="009F1426"/>
    <w:rsid w:val="009F4132"/>
    <w:rsid w:val="009F72CD"/>
    <w:rsid w:val="00A10DA0"/>
    <w:rsid w:val="00A11913"/>
    <w:rsid w:val="00A1342C"/>
    <w:rsid w:val="00A1438C"/>
    <w:rsid w:val="00A22E4E"/>
    <w:rsid w:val="00A22FAD"/>
    <w:rsid w:val="00A23EAA"/>
    <w:rsid w:val="00A26FC0"/>
    <w:rsid w:val="00A31335"/>
    <w:rsid w:val="00A379FD"/>
    <w:rsid w:val="00A535B7"/>
    <w:rsid w:val="00A57855"/>
    <w:rsid w:val="00A66268"/>
    <w:rsid w:val="00A803F2"/>
    <w:rsid w:val="00A86484"/>
    <w:rsid w:val="00A928ED"/>
    <w:rsid w:val="00A9386F"/>
    <w:rsid w:val="00A95F66"/>
    <w:rsid w:val="00AA1680"/>
    <w:rsid w:val="00AB2F53"/>
    <w:rsid w:val="00AC4651"/>
    <w:rsid w:val="00AC4E95"/>
    <w:rsid w:val="00AD2681"/>
    <w:rsid w:val="00AD79DD"/>
    <w:rsid w:val="00AE0546"/>
    <w:rsid w:val="00AE0CFC"/>
    <w:rsid w:val="00AE7427"/>
    <w:rsid w:val="00AF0CB0"/>
    <w:rsid w:val="00AF172B"/>
    <w:rsid w:val="00B01CD3"/>
    <w:rsid w:val="00B029E8"/>
    <w:rsid w:val="00B03F3E"/>
    <w:rsid w:val="00B04F47"/>
    <w:rsid w:val="00B13EFB"/>
    <w:rsid w:val="00B14CEF"/>
    <w:rsid w:val="00B24831"/>
    <w:rsid w:val="00B30AC8"/>
    <w:rsid w:val="00B36CA3"/>
    <w:rsid w:val="00B4108A"/>
    <w:rsid w:val="00B42065"/>
    <w:rsid w:val="00B5741E"/>
    <w:rsid w:val="00B57809"/>
    <w:rsid w:val="00B657F4"/>
    <w:rsid w:val="00B819ED"/>
    <w:rsid w:val="00B841F9"/>
    <w:rsid w:val="00B854B4"/>
    <w:rsid w:val="00B86DD4"/>
    <w:rsid w:val="00B87D91"/>
    <w:rsid w:val="00B92D6C"/>
    <w:rsid w:val="00B96DFC"/>
    <w:rsid w:val="00BA40C9"/>
    <w:rsid w:val="00BA4598"/>
    <w:rsid w:val="00BB2928"/>
    <w:rsid w:val="00BC6730"/>
    <w:rsid w:val="00BD1658"/>
    <w:rsid w:val="00BF29A9"/>
    <w:rsid w:val="00C03E60"/>
    <w:rsid w:val="00C04D8C"/>
    <w:rsid w:val="00C05D92"/>
    <w:rsid w:val="00C10932"/>
    <w:rsid w:val="00C11E9F"/>
    <w:rsid w:val="00C26D47"/>
    <w:rsid w:val="00C30143"/>
    <w:rsid w:val="00C41134"/>
    <w:rsid w:val="00C50ABF"/>
    <w:rsid w:val="00C518B9"/>
    <w:rsid w:val="00C564E2"/>
    <w:rsid w:val="00C621AE"/>
    <w:rsid w:val="00C62B45"/>
    <w:rsid w:val="00C644AC"/>
    <w:rsid w:val="00C656D5"/>
    <w:rsid w:val="00C66D63"/>
    <w:rsid w:val="00C71E84"/>
    <w:rsid w:val="00C72968"/>
    <w:rsid w:val="00C94FE8"/>
    <w:rsid w:val="00C95553"/>
    <w:rsid w:val="00C95CD0"/>
    <w:rsid w:val="00CA28C8"/>
    <w:rsid w:val="00CA50E1"/>
    <w:rsid w:val="00CB3F60"/>
    <w:rsid w:val="00CB44D0"/>
    <w:rsid w:val="00CB6300"/>
    <w:rsid w:val="00CB6E52"/>
    <w:rsid w:val="00CC1469"/>
    <w:rsid w:val="00CC4D3B"/>
    <w:rsid w:val="00CC644B"/>
    <w:rsid w:val="00CC6D85"/>
    <w:rsid w:val="00CD19AE"/>
    <w:rsid w:val="00CE5AA5"/>
    <w:rsid w:val="00CF1C26"/>
    <w:rsid w:val="00D14F3C"/>
    <w:rsid w:val="00D20CFA"/>
    <w:rsid w:val="00D2440A"/>
    <w:rsid w:val="00D25A1D"/>
    <w:rsid w:val="00D3224F"/>
    <w:rsid w:val="00D32CA7"/>
    <w:rsid w:val="00D35DE4"/>
    <w:rsid w:val="00D4095C"/>
    <w:rsid w:val="00D436C0"/>
    <w:rsid w:val="00D56408"/>
    <w:rsid w:val="00D565C7"/>
    <w:rsid w:val="00D57A6B"/>
    <w:rsid w:val="00D62B63"/>
    <w:rsid w:val="00D63178"/>
    <w:rsid w:val="00D64567"/>
    <w:rsid w:val="00D64E93"/>
    <w:rsid w:val="00D75990"/>
    <w:rsid w:val="00D8000E"/>
    <w:rsid w:val="00D85410"/>
    <w:rsid w:val="00D94187"/>
    <w:rsid w:val="00DA07D7"/>
    <w:rsid w:val="00DA3CD5"/>
    <w:rsid w:val="00DA4CE3"/>
    <w:rsid w:val="00DC1C55"/>
    <w:rsid w:val="00DD019C"/>
    <w:rsid w:val="00DD06B1"/>
    <w:rsid w:val="00DD70B3"/>
    <w:rsid w:val="00DD753C"/>
    <w:rsid w:val="00DF284D"/>
    <w:rsid w:val="00E07348"/>
    <w:rsid w:val="00E13214"/>
    <w:rsid w:val="00E1513C"/>
    <w:rsid w:val="00E16B3A"/>
    <w:rsid w:val="00E328E7"/>
    <w:rsid w:val="00E37414"/>
    <w:rsid w:val="00E400A0"/>
    <w:rsid w:val="00E469A7"/>
    <w:rsid w:val="00E653D9"/>
    <w:rsid w:val="00E66AB6"/>
    <w:rsid w:val="00E70675"/>
    <w:rsid w:val="00E73F2D"/>
    <w:rsid w:val="00E74F16"/>
    <w:rsid w:val="00E81E56"/>
    <w:rsid w:val="00E952C3"/>
    <w:rsid w:val="00E97993"/>
    <w:rsid w:val="00EA7448"/>
    <w:rsid w:val="00ED1F22"/>
    <w:rsid w:val="00ED612F"/>
    <w:rsid w:val="00ED62C2"/>
    <w:rsid w:val="00EE512C"/>
    <w:rsid w:val="00EF2277"/>
    <w:rsid w:val="00EF260C"/>
    <w:rsid w:val="00EF33D1"/>
    <w:rsid w:val="00F00D8B"/>
    <w:rsid w:val="00F041BD"/>
    <w:rsid w:val="00F05B65"/>
    <w:rsid w:val="00F14580"/>
    <w:rsid w:val="00F1503E"/>
    <w:rsid w:val="00F20165"/>
    <w:rsid w:val="00F40B3A"/>
    <w:rsid w:val="00F460A4"/>
    <w:rsid w:val="00F47679"/>
    <w:rsid w:val="00F62242"/>
    <w:rsid w:val="00F64FC2"/>
    <w:rsid w:val="00F71AE8"/>
    <w:rsid w:val="00F71DE0"/>
    <w:rsid w:val="00F77D9A"/>
    <w:rsid w:val="00F825CB"/>
    <w:rsid w:val="00F82C27"/>
    <w:rsid w:val="00F9005A"/>
    <w:rsid w:val="00F930B0"/>
    <w:rsid w:val="00F95776"/>
    <w:rsid w:val="00F9624C"/>
    <w:rsid w:val="00FA280B"/>
    <w:rsid w:val="00FA4AC1"/>
    <w:rsid w:val="00FC0969"/>
    <w:rsid w:val="00FC1D9B"/>
    <w:rsid w:val="00FC24EB"/>
    <w:rsid w:val="00FD222D"/>
    <w:rsid w:val="00FE4B28"/>
    <w:rsid w:val="00FE5619"/>
    <w:rsid w:val="00FE6CCB"/>
    <w:rsid w:val="00FE7C5F"/>
    <w:rsid w:val="00FF0A54"/>
    <w:rsid w:val="00FF1015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table" w:styleId="TableGrid">
    <w:name w:val="Table Grid"/>
    <w:basedOn w:val="TableNormal"/>
    <w:uiPriority w:val="59"/>
    <w:rsid w:val="00F90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6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16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6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58"/>
    <w:rPr>
      <w:b/>
      <w:bCs/>
    </w:rPr>
  </w:style>
  <w:style w:type="paragraph" w:styleId="Revision">
    <w:name w:val="Revision"/>
    <w:hidden/>
    <w:uiPriority w:val="99"/>
    <w:semiHidden/>
    <w:rsid w:val="00877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0DB1B26-BDF0-4839-8B47-99EABA7014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哲也 湯本</cp:lastModifiedBy>
  <cp:revision>4</cp:revision>
  <dcterms:created xsi:type="dcterms:W3CDTF">2023-10-16T11:59:00Z</dcterms:created>
  <dcterms:modified xsi:type="dcterms:W3CDTF">2024-03-0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